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A6A" w:rsidRDefault="00874B35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S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1</w:t>
      </w:r>
      <w:r>
        <w:rPr>
          <w:rFonts w:hint="eastAsia"/>
        </w:rPr>
        <w:t xml:space="preserve">. </w:t>
      </w:r>
      <w:r>
        <w:rPr>
          <w:rFonts w:eastAsiaTheme="minorEastAsia" w:hint="eastAsia"/>
          <w:sz w:val="20"/>
          <w:szCs w:val="20"/>
        </w:rPr>
        <w:t>Mass spectrometric parameters of fifteen components.</w:t>
      </w:r>
    </w:p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036"/>
        <w:gridCol w:w="1101"/>
        <w:gridCol w:w="1372"/>
        <w:gridCol w:w="1080"/>
        <w:gridCol w:w="1372"/>
        <w:gridCol w:w="1078"/>
      </w:tblGrid>
      <w:tr w:rsidR="003F7A6A">
        <w:tc>
          <w:tcPr>
            <w:tcW w:w="1483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ound</w:t>
            </w:r>
          </w:p>
        </w:tc>
        <w:tc>
          <w:tcPr>
            <w:tcW w:w="1036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mula</w:t>
            </w:r>
          </w:p>
        </w:tc>
        <w:tc>
          <w:tcPr>
            <w:tcW w:w="1101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372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 pair</w:t>
            </w:r>
          </w:p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/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P/V</w:t>
            </w:r>
          </w:p>
        </w:tc>
        <w:tc>
          <w:tcPr>
            <w:tcW w:w="1372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E/V</w:t>
            </w:r>
          </w:p>
        </w:tc>
        <w:tc>
          <w:tcPr>
            <w:tcW w:w="1078" w:type="dxa"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ic mode</w:t>
            </w:r>
          </w:p>
        </w:tc>
      </w:tr>
      <w:tr w:rsidR="003F7A6A">
        <w:tc>
          <w:tcPr>
            <w:tcW w:w="1483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in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01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3985</w:t>
            </w:r>
          </w:p>
        </w:tc>
        <w:tc>
          <w:tcPr>
            <w:tcW w:w="1372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33.32/415.34</w:t>
            </w:r>
          </w:p>
        </w:tc>
        <w:tc>
          <w:tcPr>
            <w:tcW w:w="1080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72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BFBFBF" w:themeColor="background1" w:themeShade="BF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3F7A6A">
        <w:tc>
          <w:tcPr>
            <w:tcW w:w="1483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9256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17.12/399.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3F7A6A">
        <w:tc>
          <w:tcPr>
            <w:tcW w:w="1483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4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3027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17.31/316.1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3F7A6A">
        <w:tc>
          <w:tcPr>
            <w:tcW w:w="1483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7564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01.32/300.1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3F7A6A">
        <w:tc>
          <w:tcPr>
            <w:tcW w:w="1483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isanhenol</w:t>
            </w:r>
            <w:proofErr w:type="spellEnd"/>
          </w:p>
        </w:tc>
        <w:tc>
          <w:tcPr>
            <w:tcW w:w="1036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6.8537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03.24/340.2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bookmarkStart w:id="0" w:name="_GoBack"/>
        <w:bookmarkEnd w:id="0"/>
      </w:tr>
      <w:tr w:rsidR="003F7A6A">
        <w:tc>
          <w:tcPr>
            <w:tcW w:w="1483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mi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4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:rsidR="003F7A6A" w:rsidRDefault="00874B3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4.5792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553.25/507.3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rFonts w:eastAsiaTheme="minorEastAsia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</w:rPr>
              <w:t>ESI</w:t>
            </w:r>
            <w:r>
              <w:rPr>
                <w:rFonts w:eastAsiaTheme="minorEastAsia" w:hint="eastAsia"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</w:tbl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874B35"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S2</w:t>
      </w:r>
      <w:r>
        <w:rPr>
          <w:rFonts w:hint="eastAsia"/>
        </w:rPr>
        <w:t xml:space="preserve">. </w:t>
      </w:r>
      <w:r>
        <w:rPr>
          <w:rFonts w:eastAsiaTheme="minorEastAsia" w:hint="eastAsia"/>
          <w:sz w:val="20"/>
          <w:szCs w:val="20"/>
        </w:rPr>
        <w:t>Investigation of linear relation.</w:t>
      </w:r>
    </w:p>
    <w:p w:rsidR="003F7A6A" w:rsidRDefault="003F7A6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1918"/>
        <w:gridCol w:w="2344"/>
      </w:tblGrid>
      <w:tr w:rsidR="003F7A6A">
        <w:tc>
          <w:tcPr>
            <w:tcW w:w="21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position</w:t>
            </w:r>
          </w:p>
        </w:tc>
        <w:tc>
          <w:tcPr>
            <w:tcW w:w="21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 equation</w:t>
            </w:r>
          </w:p>
        </w:tc>
        <w:tc>
          <w:tcPr>
            <w:tcW w:w="191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4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ran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g/mL)</w:t>
            </w:r>
          </w:p>
        </w:tc>
      </w:tr>
      <w:tr w:rsidR="003F7A6A">
        <w:trPr>
          <w:trHeight w:val="398"/>
        </w:trPr>
        <w:tc>
          <w:tcPr>
            <w:tcW w:w="2130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chisandrin</w:t>
            </w:r>
            <w:proofErr w:type="spellEnd"/>
          </w:p>
        </w:tc>
        <w:tc>
          <w:tcPr>
            <w:tcW w:w="2130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=146388x-12.303</w:t>
            </w:r>
          </w:p>
        </w:tc>
        <w:tc>
          <w:tcPr>
            <w:tcW w:w="1918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97</w:t>
            </w:r>
          </w:p>
        </w:tc>
        <w:tc>
          <w:tcPr>
            <w:tcW w:w="2344" w:type="dxa"/>
            <w:tcBorders>
              <w:top w:val="single" w:sz="4" w:space="0" w:color="000000"/>
              <w:tl2br w:val="nil"/>
              <w:tr2bl w:val="nil"/>
            </w:tcBorders>
          </w:tcPr>
          <w:p w:rsidR="003F7A6A" w:rsidRDefault="00874B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~640</w:t>
            </w:r>
          </w:p>
        </w:tc>
      </w:tr>
      <w:tr w:rsidR="003F7A6A"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=6825X-2.6567</w:t>
            </w:r>
          </w:p>
        </w:tc>
        <w:tc>
          <w:tcPr>
            <w:tcW w:w="1918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6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~80</w:t>
            </w:r>
          </w:p>
        </w:tc>
      </w:tr>
      <w:tr w:rsidR="003F7A6A"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=269409X+269.38</w:t>
            </w:r>
          </w:p>
        </w:tc>
        <w:tc>
          <w:tcPr>
            <w:tcW w:w="1918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0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25~200 </w:t>
            </w:r>
          </w:p>
        </w:tc>
      </w:tr>
      <w:tr w:rsidR="003F7A6A"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hisandr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=266803X+948.86</w:t>
            </w:r>
          </w:p>
        </w:tc>
        <w:tc>
          <w:tcPr>
            <w:tcW w:w="1918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7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31~330 </w:t>
            </w:r>
          </w:p>
        </w:tc>
      </w:tr>
      <w:tr w:rsidR="003F7A6A"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isanhenol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=142638X+45.681</w:t>
            </w:r>
          </w:p>
        </w:tc>
        <w:tc>
          <w:tcPr>
            <w:tcW w:w="1918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1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~25</w:t>
            </w:r>
          </w:p>
        </w:tc>
      </w:tr>
      <w:tr w:rsidR="003F7A6A"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mi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=4313.8X+1.792</w:t>
            </w:r>
          </w:p>
        </w:tc>
        <w:tc>
          <w:tcPr>
            <w:tcW w:w="1918" w:type="dxa"/>
            <w:tcBorders>
              <w:tl2br w:val="nil"/>
              <w:tr2bl w:val="nil"/>
            </w:tcBorders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0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p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3~21</w:t>
            </w:r>
          </w:p>
        </w:tc>
      </w:tr>
    </w:tbl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874B35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S3</w:t>
      </w:r>
      <w:r>
        <w:rPr>
          <w:rFonts w:hint="eastAsia"/>
        </w:rPr>
        <w:t xml:space="preserve">. </w:t>
      </w:r>
      <w:r>
        <w:rPr>
          <w:rFonts w:eastAsiaTheme="minorEastAsia" w:hint="eastAsia"/>
          <w:sz w:val="20"/>
          <w:szCs w:val="20"/>
        </w:rPr>
        <w:t>Precision test results.</w:t>
      </w:r>
    </w:p>
    <w:p w:rsidR="003F7A6A" w:rsidRDefault="003F7A6A"/>
    <w:tbl>
      <w:tblPr>
        <w:tblStyle w:val="TableGrid"/>
        <w:tblW w:w="9067" w:type="dxa"/>
        <w:tblInd w:w="-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697"/>
        <w:gridCol w:w="720"/>
        <w:gridCol w:w="683"/>
        <w:gridCol w:w="675"/>
        <w:gridCol w:w="682"/>
        <w:gridCol w:w="698"/>
        <w:gridCol w:w="750"/>
        <w:gridCol w:w="697"/>
        <w:gridCol w:w="720"/>
        <w:gridCol w:w="630"/>
        <w:gridCol w:w="683"/>
        <w:gridCol w:w="682"/>
      </w:tblGrid>
      <w:tr w:rsidR="003F7A6A">
        <w:tc>
          <w:tcPr>
            <w:tcW w:w="750" w:type="dxa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</w:p>
        </w:tc>
        <w:tc>
          <w:tcPr>
            <w:tcW w:w="1358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sz w:val="20"/>
                <w:szCs w:val="20"/>
              </w:rPr>
              <w:t>Schisandrol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380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447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henol</w:t>
            </w:r>
            <w:proofErr w:type="spellEnd"/>
          </w:p>
        </w:tc>
        <w:tc>
          <w:tcPr>
            <w:tcW w:w="1365" w:type="dxa"/>
            <w:gridSpan w:val="2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Gomis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D</w:t>
            </w:r>
          </w:p>
        </w:tc>
      </w:tr>
      <w:tr w:rsidR="003F7A6A">
        <w:tc>
          <w:tcPr>
            <w:tcW w:w="750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3F7A6A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are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area</w:t>
            </w:r>
          </w:p>
        </w:tc>
      </w:tr>
      <w:tr w:rsidR="003F7A6A"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4361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56.5268</w:t>
            </w:r>
          </w:p>
        </w:tc>
        <w:tc>
          <w:tcPr>
            <w:tcW w:w="68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9382</w:t>
            </w:r>
          </w:p>
        </w:tc>
        <w:tc>
          <w:tcPr>
            <w:tcW w:w="6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.8021</w:t>
            </w:r>
          </w:p>
        </w:tc>
        <w:tc>
          <w:tcPr>
            <w:tcW w:w="6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2514</w:t>
            </w:r>
          </w:p>
        </w:tc>
        <w:tc>
          <w:tcPr>
            <w:tcW w:w="69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76.7899</w:t>
            </w:r>
          </w:p>
        </w:tc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254</w:t>
            </w:r>
          </w:p>
        </w:tc>
        <w:tc>
          <w:tcPr>
            <w:tcW w:w="6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17.5308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37</w:t>
            </w:r>
          </w:p>
        </w:tc>
        <w:tc>
          <w:tcPr>
            <w:tcW w:w="6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8.6697</w:t>
            </w:r>
          </w:p>
        </w:tc>
        <w:tc>
          <w:tcPr>
            <w:tcW w:w="68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39</w:t>
            </w:r>
          </w:p>
        </w:tc>
        <w:tc>
          <w:tcPr>
            <w:tcW w:w="6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466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358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48.619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8951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.477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2159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01.632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94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08.766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2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3.426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264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2157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398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24.198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9256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.4662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302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60.587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56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17.568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37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5.150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5792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7491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385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250.537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9074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.6407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154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86.021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32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730.271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3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6.827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158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269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354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40.337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9537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.1847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201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39.677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5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15.299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03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7.745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39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1876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398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72.056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4.9628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.2391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308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95.841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8.735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770.84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3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2.026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358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8054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D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627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954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4864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1.4529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6660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05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0.263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8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1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2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33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0011</w:t>
            </w:r>
          </w:p>
        </w:tc>
      </w:tr>
    </w:tbl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874B35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S4</w:t>
      </w:r>
      <w:r>
        <w:rPr>
          <w:rFonts w:hint="eastAsia"/>
        </w:rPr>
        <w:t xml:space="preserve">. </w:t>
      </w:r>
      <w:r>
        <w:rPr>
          <w:rFonts w:eastAsiaTheme="minorEastAsia" w:hint="eastAsia"/>
          <w:sz w:val="20"/>
          <w:szCs w:val="20"/>
        </w:rPr>
        <w:t>Stability test results.</w:t>
      </w:r>
    </w:p>
    <w:p w:rsidR="003F7A6A" w:rsidRDefault="003F7A6A"/>
    <w:tbl>
      <w:tblPr>
        <w:tblStyle w:val="TableGrid"/>
        <w:tblW w:w="9067" w:type="dxa"/>
        <w:tblInd w:w="-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697"/>
        <w:gridCol w:w="720"/>
        <w:gridCol w:w="683"/>
        <w:gridCol w:w="675"/>
        <w:gridCol w:w="682"/>
        <w:gridCol w:w="698"/>
        <w:gridCol w:w="750"/>
        <w:gridCol w:w="697"/>
        <w:gridCol w:w="720"/>
        <w:gridCol w:w="630"/>
        <w:gridCol w:w="683"/>
        <w:gridCol w:w="682"/>
      </w:tblGrid>
      <w:tr w:rsidR="003F7A6A">
        <w:tc>
          <w:tcPr>
            <w:tcW w:w="750" w:type="dxa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</w:p>
        </w:tc>
        <w:tc>
          <w:tcPr>
            <w:tcW w:w="1358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sz w:val="20"/>
                <w:szCs w:val="20"/>
              </w:rPr>
              <w:t>Schisandrol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380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447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henol</w:t>
            </w:r>
            <w:proofErr w:type="spellEnd"/>
          </w:p>
        </w:tc>
        <w:tc>
          <w:tcPr>
            <w:tcW w:w="1365" w:type="dxa"/>
            <w:gridSpan w:val="2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Gomis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D</w:t>
            </w:r>
          </w:p>
        </w:tc>
      </w:tr>
      <w:tr w:rsidR="003F7A6A">
        <w:tc>
          <w:tcPr>
            <w:tcW w:w="750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3F7A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k ar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are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area</w:t>
            </w:r>
          </w:p>
        </w:tc>
      </w:tr>
      <w:tr w:rsidR="003F7A6A"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h</w:t>
            </w:r>
          </w:p>
        </w:tc>
        <w:tc>
          <w:tcPr>
            <w:tcW w:w="6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5536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94.5178</w:t>
            </w:r>
          </w:p>
        </w:tc>
        <w:tc>
          <w:tcPr>
            <w:tcW w:w="68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354</w:t>
            </w:r>
          </w:p>
        </w:tc>
        <w:tc>
          <w:tcPr>
            <w:tcW w:w="6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.16085</w:t>
            </w:r>
          </w:p>
        </w:tc>
        <w:tc>
          <w:tcPr>
            <w:tcW w:w="6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3567</w:t>
            </w:r>
          </w:p>
        </w:tc>
        <w:tc>
          <w:tcPr>
            <w:tcW w:w="69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33.1508</w:t>
            </w:r>
          </w:p>
        </w:tc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036</w:t>
            </w:r>
          </w:p>
        </w:tc>
        <w:tc>
          <w:tcPr>
            <w:tcW w:w="6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00.5648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159</w:t>
            </w:r>
          </w:p>
        </w:tc>
        <w:tc>
          <w:tcPr>
            <w:tcW w:w="6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7.6826</w:t>
            </w:r>
          </w:p>
        </w:tc>
        <w:tc>
          <w:tcPr>
            <w:tcW w:w="68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39</w:t>
            </w:r>
          </w:p>
        </w:tc>
        <w:tc>
          <w:tcPr>
            <w:tcW w:w="6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6636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 xml:space="preserve"> h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76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39.261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12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.8266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31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37.329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12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30.176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903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2.515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264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7780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 h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58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987.811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37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.2659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16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98.318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45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36.826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035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2.526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32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4396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 h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9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54.663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532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.8212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173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82.529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02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56.002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143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2.855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218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6843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h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46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51.317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671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.94775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65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78.821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136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59.160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536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6.315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7356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2079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 h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26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51.793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135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.8774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14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12.448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603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67.259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217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3.943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274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89625</w:t>
            </w:r>
          </w:p>
        </w:tc>
      </w:tr>
      <w:tr w:rsidR="003F7A6A"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D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10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0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05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998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988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10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512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01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8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57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340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8000</w:t>
            </w:r>
          </w:p>
        </w:tc>
      </w:tr>
    </w:tbl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874B35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S5. </w:t>
      </w:r>
      <w:r>
        <w:rPr>
          <w:rFonts w:eastAsiaTheme="minorEastAsia" w:hint="eastAsia"/>
          <w:sz w:val="20"/>
          <w:szCs w:val="20"/>
        </w:rPr>
        <w:t>Repeatability test results.</w:t>
      </w:r>
    </w:p>
    <w:p w:rsidR="003F7A6A" w:rsidRDefault="003F7A6A"/>
    <w:tbl>
      <w:tblPr>
        <w:tblStyle w:val="TableGrid"/>
        <w:tblW w:w="9263" w:type="dxa"/>
        <w:tblInd w:w="-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705"/>
        <w:gridCol w:w="720"/>
        <w:gridCol w:w="683"/>
        <w:gridCol w:w="675"/>
        <w:gridCol w:w="682"/>
        <w:gridCol w:w="698"/>
        <w:gridCol w:w="750"/>
        <w:gridCol w:w="697"/>
        <w:gridCol w:w="720"/>
        <w:gridCol w:w="724"/>
        <w:gridCol w:w="725"/>
        <w:gridCol w:w="742"/>
      </w:tblGrid>
      <w:tr w:rsidR="003F7A6A"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425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</w:p>
        </w:tc>
        <w:tc>
          <w:tcPr>
            <w:tcW w:w="1358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sz w:val="20"/>
                <w:szCs w:val="20"/>
              </w:rPr>
              <w:t>Schisandrol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380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47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dr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Schisanhenol</w:t>
            </w:r>
            <w:proofErr w:type="spellEnd"/>
          </w:p>
        </w:tc>
        <w:tc>
          <w:tcPr>
            <w:tcW w:w="1467" w:type="dxa"/>
            <w:gridSpan w:val="2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Gomisin</w:t>
            </w:r>
            <w:proofErr w:type="spellEnd"/>
            <w:r>
              <w:rPr>
                <w:kern w:val="0"/>
                <w:sz w:val="20"/>
                <w:szCs w:val="20"/>
                <w:lang w:bidi="ar"/>
              </w:rPr>
              <w:t xml:space="preserve"> D</w:t>
            </w:r>
          </w:p>
        </w:tc>
      </w:tr>
      <w:tr w:rsidR="003F7A6A">
        <w:tc>
          <w:tcPr>
            <w:tcW w:w="742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3F7A6A" w:rsidRDefault="003F7A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tent</w:t>
            </w:r>
            <w:r>
              <w:rPr>
                <w:rFonts w:hint="eastAsia"/>
                <w:sz w:val="20"/>
                <w:szCs w:val="20"/>
              </w:rPr>
              <w:t>(%)</w:t>
            </w:r>
          </w:p>
        </w:tc>
      </w:tr>
      <w:tr w:rsidR="003F7A6A">
        <w:tc>
          <w:tcPr>
            <w:tcW w:w="74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751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137</w:t>
            </w:r>
          </w:p>
        </w:tc>
        <w:tc>
          <w:tcPr>
            <w:tcW w:w="68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639</w:t>
            </w:r>
          </w:p>
        </w:tc>
        <w:tc>
          <w:tcPr>
            <w:tcW w:w="6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43</w:t>
            </w:r>
          </w:p>
        </w:tc>
        <w:tc>
          <w:tcPr>
            <w:tcW w:w="6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539</w:t>
            </w:r>
          </w:p>
        </w:tc>
        <w:tc>
          <w:tcPr>
            <w:tcW w:w="69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003</w:t>
            </w:r>
          </w:p>
        </w:tc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064</w:t>
            </w:r>
          </w:p>
        </w:tc>
        <w:tc>
          <w:tcPr>
            <w:tcW w:w="6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30</w:t>
            </w:r>
          </w:p>
        </w:tc>
        <w:tc>
          <w:tcPr>
            <w:tcW w:w="7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539</w:t>
            </w:r>
          </w:p>
        </w:tc>
        <w:tc>
          <w:tcPr>
            <w:tcW w:w="72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08</w:t>
            </w:r>
          </w:p>
        </w:tc>
        <w:tc>
          <w:tcPr>
            <w:tcW w:w="72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237</w:t>
            </w:r>
          </w:p>
        </w:tc>
        <w:tc>
          <w:tcPr>
            <w:tcW w:w="74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57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76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17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537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38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135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8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35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9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32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84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50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12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18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321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42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325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8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154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6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126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1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7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57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79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2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035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52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75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7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439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2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537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9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31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64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05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4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126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46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3125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5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7531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4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9037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1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7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54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317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1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9523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56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301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98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6945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7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853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30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65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57</w:t>
            </w:r>
          </w:p>
        </w:tc>
      </w:tr>
      <w:tr w:rsidR="003F7A6A"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D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51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8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11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489</w:t>
            </w:r>
          </w:p>
        </w:tc>
        <w:tc>
          <w:tcPr>
            <w:tcW w:w="68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678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66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401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89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5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19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7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745</w:t>
            </w:r>
          </w:p>
        </w:tc>
      </w:tr>
    </w:tbl>
    <w:p w:rsidR="003F7A6A" w:rsidRDefault="003F7A6A"/>
    <w:p w:rsidR="003F7A6A" w:rsidRDefault="003F7A6A"/>
    <w:p w:rsidR="003F7A6A" w:rsidRDefault="003F7A6A"/>
    <w:p w:rsidR="003F7A6A" w:rsidRDefault="003F7A6A"/>
    <w:p w:rsidR="003F7A6A" w:rsidRDefault="003F7A6A">
      <w:pPr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874B35">
      <w:pPr>
        <w:rPr>
          <w:kern w:val="0"/>
          <w:sz w:val="20"/>
          <w:szCs w:val="20"/>
          <w:lang w:bidi="ar"/>
        </w:rPr>
      </w:pP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 xml:space="preserve">Table </w:t>
      </w:r>
      <w:r>
        <w:rPr>
          <w:rFonts w:eastAsiaTheme="minorEastAsia" w:hint="eastAsia"/>
          <w:b/>
          <w:bCs/>
          <w:iCs/>
          <w:color w:val="000000" w:themeColor="text1"/>
          <w:sz w:val="20"/>
          <w:szCs w:val="20"/>
        </w:rPr>
        <w:t>S6.</w:t>
      </w:r>
      <w:r>
        <w:rPr>
          <w:rFonts w:hint="eastAsia"/>
        </w:rPr>
        <w:t xml:space="preserve"> </w:t>
      </w:r>
      <w:r>
        <w:rPr>
          <w:rFonts w:eastAsiaTheme="minorEastAsia" w:hint="eastAsia"/>
          <w:sz w:val="20"/>
          <w:szCs w:val="20"/>
        </w:rPr>
        <w:t>Experimental results of sample recovery</w:t>
      </w:r>
      <w:r>
        <w:rPr>
          <w:rFonts w:hint="eastAsia"/>
          <w:kern w:val="0"/>
          <w:sz w:val="20"/>
          <w:szCs w:val="20"/>
          <w:lang w:bidi="ar"/>
        </w:rPr>
        <w:t>.</w:t>
      </w:r>
    </w:p>
    <w:p w:rsidR="003F7A6A" w:rsidRDefault="003F7A6A"/>
    <w:tbl>
      <w:tblPr>
        <w:tblW w:w="4457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221"/>
        <w:gridCol w:w="1159"/>
        <w:gridCol w:w="1125"/>
        <w:gridCol w:w="1002"/>
        <w:gridCol w:w="1057"/>
        <w:gridCol w:w="714"/>
      </w:tblGrid>
      <w:tr w:rsidR="003F7A6A">
        <w:trPr>
          <w:trHeight w:val="454"/>
          <w:jc w:val="center"/>
        </w:trPr>
        <w:tc>
          <w:tcPr>
            <w:tcW w:w="868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</w:t>
            </w:r>
          </w:p>
        </w:tc>
        <w:tc>
          <w:tcPr>
            <w:tcW w:w="803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ntent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addition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 value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ecovery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recovery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bottom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D</w:t>
            </w:r>
          </w:p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 w:val="restar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isandrin</w:t>
            </w:r>
            <w:proofErr w:type="spellEnd"/>
          </w:p>
        </w:tc>
        <w:tc>
          <w:tcPr>
            <w:tcW w:w="803" w:type="pc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8356</w:t>
            </w:r>
          </w:p>
        </w:tc>
        <w:tc>
          <w:tcPr>
            <w:tcW w:w="762" w:type="pc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5056</w:t>
            </w:r>
          </w:p>
        </w:tc>
        <w:tc>
          <w:tcPr>
            <w:tcW w:w="659" w:type="pc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8</w:t>
            </w:r>
          </w:p>
        </w:tc>
        <w:tc>
          <w:tcPr>
            <w:tcW w:w="695" w:type="pct"/>
            <w:vMerge w:val="restar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69" w:type="pct"/>
            <w:vMerge w:val="restart"/>
            <w:tcBorders>
              <w:top w:val="single" w:sz="2" w:space="0" w:color="000000"/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086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318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3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61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263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6.3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453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523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.8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641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311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9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05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405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Schisandrol</w:t>
            </w:r>
            <w:proofErr w:type="spellEnd"/>
            <w:r>
              <w:rPr>
                <w:rFonts w:eastAsiaTheme="minorEastAsia"/>
                <w:sz w:val="20"/>
                <w:szCs w:val="20"/>
              </w:rPr>
              <w:t xml:space="preserve"> B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5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41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695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3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8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45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6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6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29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5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3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273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7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4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544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.8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6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56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1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isandr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866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554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8</w:t>
            </w:r>
          </w:p>
        </w:tc>
        <w:tc>
          <w:tcPr>
            <w:tcW w:w="695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931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40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54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31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9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45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7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9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314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6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463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526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.2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isandri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99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79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95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8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</w:t>
            </w:r>
            <w:r>
              <w:rPr>
                <w:kern w:val="0"/>
                <w:sz w:val="20"/>
                <w:szCs w:val="20"/>
                <w:lang w:bidi="ar"/>
              </w:rPr>
              <w:t>91</w:t>
            </w: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253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232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6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69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49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2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26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367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.6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54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45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5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78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268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pStyle w:val="BodyTextFirstIndent"/>
              <w:spacing w:line="36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F7A6A">
        <w:trPr>
          <w:trHeight w:val="462"/>
          <w:jc w:val="center"/>
        </w:trPr>
        <w:tc>
          <w:tcPr>
            <w:tcW w:w="868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pStyle w:val="BodyTextFirstInden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isanhenol</w:t>
            </w:r>
            <w:proofErr w:type="spellEnd"/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2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3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7</w:t>
            </w:r>
          </w:p>
        </w:tc>
        <w:tc>
          <w:tcPr>
            <w:tcW w:w="695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3F7A6A">
        <w:trPr>
          <w:trHeight w:val="477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6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53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9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32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8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1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.1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62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6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3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5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2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9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1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.8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24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3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3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100.0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02"/>
          <w:jc w:val="center"/>
        </w:trPr>
        <w:tc>
          <w:tcPr>
            <w:tcW w:w="868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Gomisin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D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81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54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.5</w:t>
            </w:r>
          </w:p>
        </w:tc>
        <w:tc>
          <w:tcPr>
            <w:tcW w:w="695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82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  <w:tr w:rsidR="003F7A6A">
        <w:trPr>
          <w:trHeight w:val="440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4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.7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09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8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3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2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357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86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5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8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02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9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6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.6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F7A6A">
        <w:trPr>
          <w:trHeight w:val="417"/>
          <w:jc w:val="center"/>
        </w:trPr>
        <w:tc>
          <w:tcPr>
            <w:tcW w:w="868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8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7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 w:rsidR="003F7A6A" w:rsidRDefault="00874B3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.9</w:t>
            </w:r>
          </w:p>
        </w:tc>
        <w:tc>
          <w:tcPr>
            <w:tcW w:w="695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vAlign w:val="center"/>
          </w:tcPr>
          <w:p w:rsidR="003F7A6A" w:rsidRDefault="003F7A6A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:rsidR="003F7A6A" w:rsidRDefault="003F7A6A">
      <w:pPr>
        <w:jc w:val="center"/>
        <w:rPr>
          <w:rFonts w:eastAsiaTheme="minorEastAsia"/>
          <w:b/>
          <w:bCs/>
          <w:iCs/>
          <w:color w:val="000000" w:themeColor="text1"/>
          <w:sz w:val="20"/>
          <w:szCs w:val="20"/>
        </w:rPr>
      </w:pPr>
    </w:p>
    <w:p w:rsidR="003F7A6A" w:rsidRDefault="003F7A6A">
      <w:pPr>
        <w:rPr>
          <w:sz w:val="20"/>
          <w:szCs w:val="20"/>
        </w:rPr>
      </w:pPr>
    </w:p>
    <w:p w:rsidR="003F7A6A" w:rsidRDefault="003F7A6A">
      <w:pPr>
        <w:tabs>
          <w:tab w:val="left" w:pos="1319"/>
        </w:tabs>
        <w:jc w:val="left"/>
      </w:pPr>
    </w:p>
    <w:p w:rsidR="003F7A6A" w:rsidRDefault="003F7A6A"/>
    <w:sectPr w:rsidR="003F7A6A" w:rsidSect="00874B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dlZTQ3MDJjM2ZhYmVjOWE0ODFlZmI2NjE4MTZjNzkifQ=="/>
  </w:docVars>
  <w:rsids>
    <w:rsidRoot w:val="003F7A6A"/>
    <w:rsid w:val="003F7A6A"/>
    <w:rsid w:val="00513451"/>
    <w:rsid w:val="00874B35"/>
    <w:rsid w:val="01505F15"/>
    <w:rsid w:val="06131812"/>
    <w:rsid w:val="06C13B3D"/>
    <w:rsid w:val="070B300A"/>
    <w:rsid w:val="07C37441"/>
    <w:rsid w:val="083E11BD"/>
    <w:rsid w:val="095B0332"/>
    <w:rsid w:val="0A283ED3"/>
    <w:rsid w:val="0B163D2C"/>
    <w:rsid w:val="0C060244"/>
    <w:rsid w:val="0C59633D"/>
    <w:rsid w:val="0CAF61E6"/>
    <w:rsid w:val="0D18022F"/>
    <w:rsid w:val="0DB5782C"/>
    <w:rsid w:val="0DFE5677"/>
    <w:rsid w:val="0FEB4A27"/>
    <w:rsid w:val="109C501F"/>
    <w:rsid w:val="10FD39C4"/>
    <w:rsid w:val="112453F4"/>
    <w:rsid w:val="11986A5E"/>
    <w:rsid w:val="126D6927"/>
    <w:rsid w:val="13897791"/>
    <w:rsid w:val="139F4CFE"/>
    <w:rsid w:val="147E306D"/>
    <w:rsid w:val="14B24AC5"/>
    <w:rsid w:val="14BC5944"/>
    <w:rsid w:val="162E0AC3"/>
    <w:rsid w:val="16491459"/>
    <w:rsid w:val="166E7112"/>
    <w:rsid w:val="167F131F"/>
    <w:rsid w:val="16A91EF8"/>
    <w:rsid w:val="16F5338F"/>
    <w:rsid w:val="17C937EB"/>
    <w:rsid w:val="198A4263"/>
    <w:rsid w:val="19AA66B3"/>
    <w:rsid w:val="1DA90A2F"/>
    <w:rsid w:val="1DBD70AE"/>
    <w:rsid w:val="1DBE272D"/>
    <w:rsid w:val="1EE12B77"/>
    <w:rsid w:val="1EF33837"/>
    <w:rsid w:val="1FAB6CE1"/>
    <w:rsid w:val="20B7247D"/>
    <w:rsid w:val="22347461"/>
    <w:rsid w:val="23810484"/>
    <w:rsid w:val="23BF7CE0"/>
    <w:rsid w:val="23C144A9"/>
    <w:rsid w:val="25CB3C39"/>
    <w:rsid w:val="263A0DBE"/>
    <w:rsid w:val="2895705E"/>
    <w:rsid w:val="28C85149"/>
    <w:rsid w:val="28D472A8"/>
    <w:rsid w:val="29121B7F"/>
    <w:rsid w:val="29611457"/>
    <w:rsid w:val="298A7967"/>
    <w:rsid w:val="29C76E0D"/>
    <w:rsid w:val="2A612DBE"/>
    <w:rsid w:val="2AA42CAA"/>
    <w:rsid w:val="2ACC29B2"/>
    <w:rsid w:val="2E8928E3"/>
    <w:rsid w:val="2F34284F"/>
    <w:rsid w:val="2F752496"/>
    <w:rsid w:val="30656A38"/>
    <w:rsid w:val="30A4774C"/>
    <w:rsid w:val="335D65C8"/>
    <w:rsid w:val="354237EC"/>
    <w:rsid w:val="372B1C5D"/>
    <w:rsid w:val="37620175"/>
    <w:rsid w:val="378B3228"/>
    <w:rsid w:val="38BB5D8F"/>
    <w:rsid w:val="3AAD5BAB"/>
    <w:rsid w:val="3AD06C17"/>
    <w:rsid w:val="421107CE"/>
    <w:rsid w:val="42116A20"/>
    <w:rsid w:val="442E088F"/>
    <w:rsid w:val="4487121B"/>
    <w:rsid w:val="44D2693A"/>
    <w:rsid w:val="4670640B"/>
    <w:rsid w:val="46F72688"/>
    <w:rsid w:val="499441BE"/>
    <w:rsid w:val="4A4A6F73"/>
    <w:rsid w:val="4A631DE2"/>
    <w:rsid w:val="4C237A7B"/>
    <w:rsid w:val="4C2A0586"/>
    <w:rsid w:val="4DD50386"/>
    <w:rsid w:val="4F310701"/>
    <w:rsid w:val="50151DD1"/>
    <w:rsid w:val="52393135"/>
    <w:rsid w:val="52B7716F"/>
    <w:rsid w:val="52C44228"/>
    <w:rsid w:val="53485B36"/>
    <w:rsid w:val="550A5C7C"/>
    <w:rsid w:val="555E3873"/>
    <w:rsid w:val="55A61974"/>
    <w:rsid w:val="56BB636F"/>
    <w:rsid w:val="57D87A93"/>
    <w:rsid w:val="581806B0"/>
    <w:rsid w:val="59831B59"/>
    <w:rsid w:val="59F65D02"/>
    <w:rsid w:val="5A0233C6"/>
    <w:rsid w:val="5AB34E19"/>
    <w:rsid w:val="5ADF54B5"/>
    <w:rsid w:val="5B2B2C36"/>
    <w:rsid w:val="5BCA3A6F"/>
    <w:rsid w:val="5DC6470A"/>
    <w:rsid w:val="5E9B5B97"/>
    <w:rsid w:val="5FBC31DA"/>
    <w:rsid w:val="5FF217E7"/>
    <w:rsid w:val="61300818"/>
    <w:rsid w:val="632048BD"/>
    <w:rsid w:val="63AB23D8"/>
    <w:rsid w:val="64524F4A"/>
    <w:rsid w:val="64CD45D0"/>
    <w:rsid w:val="65941643"/>
    <w:rsid w:val="662832B2"/>
    <w:rsid w:val="68DA6010"/>
    <w:rsid w:val="69201173"/>
    <w:rsid w:val="697D232F"/>
    <w:rsid w:val="69BD10B7"/>
    <w:rsid w:val="6D3451EC"/>
    <w:rsid w:val="6D7221B9"/>
    <w:rsid w:val="6E0948CB"/>
    <w:rsid w:val="6EAB5982"/>
    <w:rsid w:val="6F1F2B8D"/>
    <w:rsid w:val="6F3040D9"/>
    <w:rsid w:val="6F7E4E45"/>
    <w:rsid w:val="6FE8292A"/>
    <w:rsid w:val="702C664F"/>
    <w:rsid w:val="70ED5389"/>
    <w:rsid w:val="714D4ACF"/>
    <w:rsid w:val="715C7408"/>
    <w:rsid w:val="71923D68"/>
    <w:rsid w:val="71AE477E"/>
    <w:rsid w:val="72FF004B"/>
    <w:rsid w:val="738B7B30"/>
    <w:rsid w:val="76467FDF"/>
    <w:rsid w:val="78357C03"/>
    <w:rsid w:val="786873D5"/>
    <w:rsid w:val="791B54B2"/>
    <w:rsid w:val="79A64023"/>
    <w:rsid w:val="79E61F64"/>
    <w:rsid w:val="7A1F7224"/>
    <w:rsid w:val="7A591DFC"/>
    <w:rsid w:val="7B78100F"/>
    <w:rsid w:val="7BA2010D"/>
    <w:rsid w:val="7D126BCC"/>
    <w:rsid w:val="7DD16A88"/>
    <w:rsid w:val="7E02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1974019-C7D8-4A31-A4F0-05D7A5A0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uiPriority="9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6"/>
    <w:qFormat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6">
    <w:name w:val="heading 6"/>
    <w:basedOn w:val="Normal"/>
    <w:next w:val="Normal"/>
    <w:uiPriority w:val="9"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BodyTextFirstIndent">
    <w:name w:val="Body Text First Indent"/>
    <w:basedOn w:val="Normal"/>
    <w:qFormat/>
    <w:pPr>
      <w:ind w:firstLineChars="200" w:firstLine="498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Normal"/>
    <w:qFormat/>
    <w:pPr>
      <w:widowControl/>
    </w:pPr>
    <w:rPr>
      <w:rFonts w:ascii="Calibri" w:hAnsi="Calibri" w:cs="Calibri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10</dc:creator>
  <cp:lastModifiedBy>Indhumathi</cp:lastModifiedBy>
  <cp:revision>2</cp:revision>
  <dcterms:created xsi:type="dcterms:W3CDTF">2022-09-05T05:09:00Z</dcterms:created>
  <dcterms:modified xsi:type="dcterms:W3CDTF">2023-01-25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525E4B8CF8D54C8D9975335F2CBD26A3</vt:lpwstr>
  </property>
</Properties>
</file>